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ABD5A" w14:textId="278ECFBC" w:rsidR="00D65226" w:rsidRPr="00196BA2" w:rsidRDefault="00D65226" w:rsidP="00D65226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D65226">
        <w:rPr>
          <w:rFonts w:ascii="Times New Roman" w:hAnsi="Times New Roman" w:cs="Times New Roman" w:hint="eastAsia"/>
          <w:b/>
          <w:bCs/>
        </w:rPr>
        <w:t>Table 1. Clinical characteristics and group definitions of liver transplan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25"/>
        <w:gridCol w:w="1401"/>
        <w:gridCol w:w="719"/>
        <w:gridCol w:w="2029"/>
        <w:gridCol w:w="3495"/>
        <w:gridCol w:w="4329"/>
      </w:tblGrid>
      <w:tr w:rsidR="00D65226" w:rsidRPr="00317009" w14:paraId="1805C550" w14:textId="5B2B49C1" w:rsidTr="00EC12D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F1B09" w14:textId="4D598C58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EC12D7"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CECFB" w14:textId="18B5A257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2250" w14:textId="32D83D34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D65226">
              <w:rPr>
                <w:rFonts w:hint="eastAsia"/>
                <w:b/>
                <w:bCs/>
              </w:rPr>
              <w:t>Age (years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D3BB1" w14:textId="2D6250A5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D65226">
              <w:rPr>
                <w:rFonts w:hint="eastAsia"/>
                <w:b/>
                <w:bCs/>
              </w:rPr>
              <w:t>Sex (M/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CCF8" w14:textId="6CC6592B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D65226">
              <w:rPr>
                <w:rFonts w:hint="eastAsia"/>
                <w:b/>
                <w:bCs/>
              </w:rPr>
              <w:t>Time after transplan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0D7F" w14:textId="7B8F0C6D" w:rsidR="00D65226" w:rsidRPr="00317009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</w:rPr>
            </w:pPr>
            <w:r w:rsidRPr="00D65226">
              <w:rPr>
                <w:rFonts w:hint="eastAsia"/>
                <w:b/>
                <w:bCs/>
              </w:rPr>
              <w:t>Immunosuppressive reg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960FC" w14:textId="025F60A1" w:rsidR="00D65226" w:rsidRPr="00D65226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  <w:b/>
                <w:bCs/>
              </w:rPr>
            </w:pPr>
            <w:r w:rsidRPr="00D65226">
              <w:rPr>
                <w:rFonts w:hint="eastAsia"/>
                <w:b/>
                <w:bCs/>
              </w:rPr>
              <w:t>Criteria</w:t>
            </w:r>
          </w:p>
        </w:tc>
      </w:tr>
      <w:tr w:rsidR="00D65226" w14:paraId="3DD48F57" w14:textId="30CA5E4B" w:rsidTr="00EC12D7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6F516D" w14:textId="65520EC3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D65226">
              <w:rPr>
                <w:rFonts w:hint="eastAsia"/>
              </w:rPr>
              <w:t>long-term stable graft functio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9938163" w14:textId="005EF425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6AD7950B" w14:textId="2472D01C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D65226">
              <w:rPr>
                <w:rFonts w:hint="eastAsia"/>
              </w:rPr>
              <w:t xml:space="preserve">48.7 </w:t>
            </w:r>
            <w:r w:rsidRPr="00D65226">
              <w:rPr>
                <w:rFonts w:hint="eastAsia"/>
              </w:rPr>
              <w:t>±</w:t>
            </w:r>
            <w:r w:rsidRPr="00D65226">
              <w:rPr>
                <w:rFonts w:hint="eastAsia"/>
              </w:rPr>
              <w:t xml:space="preserve"> 9.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B7DBE48" w14:textId="6CC3823C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 w:rsidR="00D65226">
              <w:rPr>
                <w:rFonts w:hint="eastAsia"/>
              </w:rPr>
              <w:t>/</w:t>
            </w: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F9B097" w14:textId="70B550DE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 xml:space="preserve">38.5 </w:t>
            </w:r>
            <w:r w:rsidRPr="00166D4C">
              <w:rPr>
                <w:rFonts w:hint="eastAsia"/>
              </w:rPr>
              <w:t>±</w:t>
            </w:r>
            <w:r w:rsidRPr="00166D4C">
              <w:rPr>
                <w:rFonts w:hint="eastAsia"/>
              </w:rPr>
              <w:t xml:space="preserve"> 11.2 month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F86200" w14:textId="17138AC9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>Tac-based maintenance therapy with or without MMF/Pr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90264E" w14:textId="0B3D345C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>Stable liver function, no clinical evidence of rejection during follow-up</w:t>
            </w:r>
          </w:p>
        </w:tc>
      </w:tr>
      <w:tr w:rsidR="00D65226" w14:paraId="6B8BBE55" w14:textId="5B1A6DFA" w:rsidTr="00EC12D7">
        <w:tc>
          <w:tcPr>
            <w:tcW w:w="1560" w:type="dxa"/>
            <w:vAlign w:val="center"/>
          </w:tcPr>
          <w:p w14:paraId="1E8BC178" w14:textId="4ABD893B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D65226">
              <w:rPr>
                <w:rFonts w:hint="eastAsia"/>
              </w:rPr>
              <w:t>acute rejection</w:t>
            </w:r>
          </w:p>
        </w:tc>
        <w:tc>
          <w:tcPr>
            <w:tcW w:w="425" w:type="dxa"/>
            <w:vAlign w:val="center"/>
          </w:tcPr>
          <w:p w14:paraId="7289C94B" w14:textId="182EB21B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401" w:type="dxa"/>
            <w:vAlign w:val="center"/>
          </w:tcPr>
          <w:p w14:paraId="2AFC44FF" w14:textId="747ABC37" w:rsidR="00D65226" w:rsidRPr="00BC7CB5" w:rsidRDefault="00D65226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D65226">
              <w:rPr>
                <w:rFonts w:hint="eastAsia"/>
              </w:rPr>
              <w:t xml:space="preserve">46.9 </w:t>
            </w:r>
            <w:r w:rsidRPr="00D65226">
              <w:rPr>
                <w:rFonts w:hint="eastAsia"/>
              </w:rPr>
              <w:t>±</w:t>
            </w:r>
            <w:r w:rsidRPr="00D65226">
              <w:rPr>
                <w:rFonts w:hint="eastAsia"/>
              </w:rPr>
              <w:t xml:space="preserve"> 10.4</w:t>
            </w:r>
          </w:p>
        </w:tc>
        <w:tc>
          <w:tcPr>
            <w:tcW w:w="719" w:type="dxa"/>
            <w:vAlign w:val="center"/>
          </w:tcPr>
          <w:p w14:paraId="2AEFC321" w14:textId="0BE31E22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rPr>
                <w:rFonts w:hint="eastAsia"/>
              </w:rPr>
              <w:t>6</w:t>
            </w:r>
            <w:r w:rsidRPr="00166D4C">
              <w:rPr>
                <w:rFonts w:hint="eastAsia"/>
              </w:rPr>
              <w:t>/</w:t>
            </w: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B1D9052" w14:textId="1E17DD27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 xml:space="preserve">2.9 </w:t>
            </w:r>
            <w:r w:rsidRPr="00166D4C">
              <w:rPr>
                <w:rFonts w:hint="eastAsia"/>
              </w:rPr>
              <w:t>±</w:t>
            </w:r>
            <w:r w:rsidRPr="00166D4C">
              <w:rPr>
                <w:rFonts w:hint="eastAsia"/>
              </w:rPr>
              <w:t xml:space="preserve"> 1.5 months</w:t>
            </w:r>
          </w:p>
        </w:tc>
        <w:tc>
          <w:tcPr>
            <w:tcW w:w="0" w:type="auto"/>
            <w:vAlign w:val="center"/>
          </w:tcPr>
          <w:p w14:paraId="483670A1" w14:textId="30BFE852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>Tac-based maintenance therapy with or without MMF/Pred</w:t>
            </w:r>
          </w:p>
        </w:tc>
        <w:tc>
          <w:tcPr>
            <w:tcW w:w="0" w:type="auto"/>
            <w:vAlign w:val="center"/>
          </w:tcPr>
          <w:p w14:paraId="1FFA0263" w14:textId="4503D614" w:rsidR="00D65226" w:rsidRPr="00BC7CB5" w:rsidRDefault="00166D4C" w:rsidP="00166D4C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166D4C">
              <w:rPr>
                <w:rFonts w:hint="eastAsia"/>
              </w:rPr>
              <w:t>Acute rejection diagnosed by clinical, biochemical, and/or histopathological criteria</w:t>
            </w:r>
          </w:p>
        </w:tc>
      </w:tr>
    </w:tbl>
    <w:p w14:paraId="3AEA4F5D" w14:textId="749F30F9" w:rsidR="003B7565" w:rsidRDefault="00297A80">
      <w:pPr>
        <w:rPr>
          <w:rFonts w:hint="eastAsia"/>
        </w:rPr>
      </w:pPr>
      <w:r>
        <w:br/>
      </w:r>
    </w:p>
    <w:sectPr w:rsidR="003B7565" w:rsidSect="00D652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A1F15A" w14:textId="77777777" w:rsidR="007639FE" w:rsidRDefault="007639FE" w:rsidP="00297A80">
      <w:pPr>
        <w:rPr>
          <w:rFonts w:hint="eastAsia"/>
        </w:rPr>
      </w:pPr>
      <w:r>
        <w:separator/>
      </w:r>
    </w:p>
  </w:endnote>
  <w:endnote w:type="continuationSeparator" w:id="0">
    <w:p w14:paraId="52C55440" w14:textId="77777777" w:rsidR="007639FE" w:rsidRDefault="007639FE" w:rsidP="00297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E233D" w14:textId="77777777" w:rsidR="007639FE" w:rsidRDefault="007639FE" w:rsidP="00297A80">
      <w:pPr>
        <w:rPr>
          <w:rFonts w:hint="eastAsia"/>
        </w:rPr>
      </w:pPr>
      <w:r>
        <w:separator/>
      </w:r>
    </w:p>
  </w:footnote>
  <w:footnote w:type="continuationSeparator" w:id="0">
    <w:p w14:paraId="1B971D7B" w14:textId="77777777" w:rsidR="007639FE" w:rsidRDefault="007639FE" w:rsidP="00297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yNjW1MDE2NTY2MTRQ0lEKTi0uzszPAykwqgUAPe6XGCwAAAA="/>
  </w:docVars>
  <w:rsids>
    <w:rsidRoot w:val="00F21CCA"/>
    <w:rsid w:val="00166D4C"/>
    <w:rsid w:val="00297A80"/>
    <w:rsid w:val="003B7565"/>
    <w:rsid w:val="00413946"/>
    <w:rsid w:val="007639FE"/>
    <w:rsid w:val="0087110E"/>
    <w:rsid w:val="00897819"/>
    <w:rsid w:val="00D31647"/>
    <w:rsid w:val="00D64060"/>
    <w:rsid w:val="00D65226"/>
    <w:rsid w:val="00EC12D7"/>
    <w:rsid w:val="00F21CCA"/>
    <w:rsid w:val="00F3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9B4B4E"/>
  <w15:chartTrackingRefBased/>
  <w15:docId w15:val="{A514D6BC-8F34-4892-9D37-B56BE2BBC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1C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C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C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C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C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C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C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C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C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1C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1C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1C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1C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1C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21C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1C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1C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1C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1C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1C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C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1C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C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1C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C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1C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1C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1C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21C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7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7A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7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7A80"/>
    <w:rPr>
      <w:sz w:val="18"/>
      <w:szCs w:val="18"/>
    </w:rPr>
  </w:style>
  <w:style w:type="table" w:styleId="af2">
    <w:name w:val="Table Grid"/>
    <w:basedOn w:val="a1"/>
    <w:qFormat/>
    <w:rsid w:val="00D652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9</Words>
  <Characters>497</Characters>
  <Application>Microsoft Office Word</Application>
  <DocSecurity>0</DocSecurity>
  <Lines>9</Lines>
  <Paragraphs>2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uang</dc:creator>
  <cp:keywords/>
  <dc:description/>
  <cp:lastModifiedBy>Dr. Huang</cp:lastModifiedBy>
  <cp:revision>5</cp:revision>
  <dcterms:created xsi:type="dcterms:W3CDTF">2026-04-09T19:13:00Z</dcterms:created>
  <dcterms:modified xsi:type="dcterms:W3CDTF">2026-04-09T20:50:00Z</dcterms:modified>
</cp:coreProperties>
</file>